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B4D" w:rsidRPr="00EB5335" w:rsidRDefault="00275B4D" w:rsidP="00EB533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B5335">
        <w:rPr>
          <w:rFonts w:ascii="Arial" w:hAnsi="Arial" w:cs="Arial"/>
          <w:b/>
          <w:sz w:val="24"/>
          <w:szCs w:val="24"/>
          <w:lang w:val="en-US"/>
        </w:rPr>
        <w:t>METHODS</w:t>
      </w:r>
      <w:r w:rsidR="0027590C">
        <w:rPr>
          <w:rFonts w:ascii="Arial" w:hAnsi="Arial" w:cs="Arial"/>
          <w:b/>
          <w:sz w:val="24"/>
          <w:szCs w:val="24"/>
          <w:lang w:val="en-US"/>
        </w:rPr>
        <w:t xml:space="preserve"> S1</w:t>
      </w:r>
    </w:p>
    <w:p w:rsidR="00275B4D" w:rsidRPr="00EB5335" w:rsidRDefault="00275B4D" w:rsidP="00EB5335">
      <w:pPr>
        <w:spacing w:after="0" w:line="480" w:lineRule="auto"/>
        <w:ind w:left="-90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75B4D" w:rsidRPr="00EB5335" w:rsidRDefault="00275B4D" w:rsidP="00EB5335">
      <w:pPr>
        <w:spacing w:after="0" w:line="48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EB5335">
        <w:rPr>
          <w:rFonts w:ascii="Arial" w:hAnsi="Arial" w:cs="Arial"/>
          <w:b/>
          <w:i/>
          <w:sz w:val="24"/>
          <w:szCs w:val="24"/>
          <w:lang w:val="en-US"/>
        </w:rPr>
        <w:t>Complete HBV serological battery</w:t>
      </w:r>
    </w:p>
    <w:p w:rsidR="005D54CD" w:rsidRPr="005D54CD" w:rsidRDefault="00275B4D" w:rsidP="005D54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B5335">
        <w:rPr>
          <w:rFonts w:ascii="Arial" w:hAnsi="Arial" w:cs="Arial"/>
          <w:sz w:val="24"/>
          <w:szCs w:val="24"/>
          <w:lang w:val="en-US"/>
        </w:rPr>
        <w:t>Briefly, a whole blood sample of approximately 10 ml was drawn at the time of screening visit.  Qualitative results for hepatitis B surface antigen (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sAg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), anti-HBs antibodies (anti-HBs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Ab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>), and anti-hepatitis B core antibodies (anti-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c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Ab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) were determined from extracted serum via a commercially-available enzyme-linked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immuno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-assay (ELISA) (MONOLISA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AgHBS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Ultra; anti-HBs plus, anti-hepatitis B core antibody-anti-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c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- plus, BIORAD, Hercules, USA).  All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sAg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-positive samples were confirmed by a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seroneutralization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assay (BIORAD, Hercules, USA) and/or by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sAg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quantification (ARCHITECT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HBsAg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Chemoluminescence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; Abbott </w:t>
      </w:r>
      <w:proofErr w:type="gramStart"/>
      <w:r w:rsidRPr="00EB5335">
        <w:rPr>
          <w:rFonts w:ascii="Arial" w:hAnsi="Arial" w:cs="Arial"/>
          <w:sz w:val="24"/>
          <w:szCs w:val="24"/>
          <w:lang w:val="en-US"/>
        </w:rPr>
        <w:t xml:space="preserve">Laboratories,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Rungis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>, France).</w:t>
      </w:r>
      <w:proofErr w:type="gramEnd"/>
      <w:r w:rsidRPr="00EB5335">
        <w:rPr>
          <w:rFonts w:ascii="Arial" w:hAnsi="Arial" w:cs="Arial"/>
          <w:sz w:val="24"/>
          <w:szCs w:val="24"/>
          <w:lang w:val="en-US"/>
        </w:rPr>
        <w:t xml:space="preserve">  All inconclusive anti-HBs </w:t>
      </w:r>
      <w:proofErr w:type="spellStart"/>
      <w:r w:rsidRPr="00EB5335">
        <w:rPr>
          <w:rFonts w:ascii="Arial" w:hAnsi="Arial" w:cs="Arial"/>
          <w:sz w:val="24"/>
          <w:szCs w:val="24"/>
          <w:lang w:val="en-US"/>
        </w:rPr>
        <w:t>Ab</w:t>
      </w:r>
      <w:proofErr w:type="spellEnd"/>
      <w:r w:rsidRPr="00EB5335">
        <w:rPr>
          <w:rFonts w:ascii="Arial" w:hAnsi="Arial" w:cs="Arial"/>
          <w:sz w:val="24"/>
          <w:szCs w:val="24"/>
          <w:lang w:val="en-US"/>
        </w:rPr>
        <w:t xml:space="preserve"> results (at detection threshold) were considered negative.</w:t>
      </w:r>
    </w:p>
    <w:p w:rsidR="00275B4D" w:rsidRPr="00F84E91" w:rsidRDefault="00275B4D" w:rsidP="00E90031">
      <w:pPr>
        <w:spacing w:after="0" w:line="240" w:lineRule="auto"/>
        <w:ind w:right="-284"/>
        <w:rPr>
          <w:rFonts w:ascii="Arial" w:hAnsi="Arial" w:cs="Arial"/>
          <w:sz w:val="16"/>
          <w:szCs w:val="16"/>
          <w:lang w:val="en-US"/>
        </w:rPr>
      </w:pPr>
      <w:r w:rsidRPr="00F84E91">
        <w:rPr>
          <w:rFonts w:ascii="Arial" w:hAnsi="Arial" w:cs="Arial"/>
          <w:sz w:val="16"/>
          <w:szCs w:val="16"/>
          <w:lang w:val="en-US"/>
        </w:rPr>
        <w:t xml:space="preserve"> </w:t>
      </w:r>
    </w:p>
    <w:sectPr w:rsidR="00275B4D" w:rsidRPr="00F84E91" w:rsidSect="0012329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4D35" w:rsidRDefault="00334D35">
      <w:pPr>
        <w:spacing w:after="0" w:line="240" w:lineRule="auto"/>
      </w:pPr>
      <w:r>
        <w:separator/>
      </w:r>
    </w:p>
  </w:endnote>
  <w:endnote w:type="continuationSeparator" w:id="0">
    <w:p w:rsidR="00334D35" w:rsidRDefault="00334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B4D" w:rsidRPr="00F8139C" w:rsidRDefault="00275B4D">
    <w:pPr>
      <w:pStyle w:val="Pieddepage"/>
      <w:rPr>
        <w:rFonts w:ascii="Arial" w:hAnsi="Arial" w:cs="Arial"/>
      </w:rPr>
    </w:pPr>
    <w:r>
      <w:tab/>
    </w:r>
    <w:r>
      <w:tab/>
    </w:r>
    <w:r w:rsidR="00713BA6" w:rsidRPr="00F8139C">
      <w:rPr>
        <w:rFonts w:ascii="Arial" w:hAnsi="Arial" w:cs="Arial"/>
      </w:rPr>
      <w:fldChar w:fldCharType="begin"/>
    </w:r>
    <w:r w:rsidRPr="00F8139C">
      <w:rPr>
        <w:rFonts w:ascii="Arial" w:hAnsi="Arial" w:cs="Arial"/>
      </w:rPr>
      <w:instrText xml:space="preserve"> PAGE </w:instrText>
    </w:r>
    <w:r w:rsidR="00713BA6" w:rsidRPr="00F8139C">
      <w:rPr>
        <w:rFonts w:ascii="Arial" w:hAnsi="Arial" w:cs="Arial"/>
      </w:rPr>
      <w:fldChar w:fldCharType="separate"/>
    </w:r>
    <w:r w:rsidR="005D54CD">
      <w:rPr>
        <w:rFonts w:ascii="Arial" w:hAnsi="Arial" w:cs="Arial"/>
        <w:noProof/>
      </w:rPr>
      <w:t>1</w:t>
    </w:r>
    <w:r w:rsidR="00713BA6" w:rsidRPr="00F8139C">
      <w:rPr>
        <w:rFonts w:ascii="Arial" w:hAnsi="Arial" w:cs="Aria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4D35" w:rsidRDefault="00334D35">
      <w:pPr>
        <w:spacing w:after="0" w:line="240" w:lineRule="auto"/>
      </w:pPr>
      <w:r>
        <w:separator/>
      </w:r>
    </w:p>
  </w:footnote>
  <w:footnote w:type="continuationSeparator" w:id="0">
    <w:p w:rsidR="00334D35" w:rsidRDefault="00334D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B4D" w:rsidRPr="00D00D32" w:rsidRDefault="00275B4D" w:rsidP="00123297">
    <w:pPr>
      <w:pStyle w:val="En-tte"/>
      <w:jc w:val="center"/>
      <w:rPr>
        <w:rFonts w:ascii="Arial" w:hAnsi="Arial" w:cs="Arial"/>
        <w:i/>
        <w:sz w:val="16"/>
        <w:szCs w:val="16"/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s0wxtf19ze06e2vsmp5xairwasv5ves5zr&quot;&gt;Missed opportunities HBV&lt;record-ids&gt;&lt;item&gt;8&lt;/item&gt;&lt;item&gt;16&lt;/item&gt;&lt;item&gt;17&lt;/item&gt;&lt;item&gt;18&lt;/item&gt;&lt;item&gt;20&lt;/item&gt;&lt;item&gt;22&lt;/item&gt;&lt;/record-ids&gt;&lt;/item&gt;&lt;/Libraries&gt;"/>
  </w:docVars>
  <w:rsids>
    <w:rsidRoot w:val="00E03EE7"/>
    <w:rsid w:val="00037E57"/>
    <w:rsid w:val="00062353"/>
    <w:rsid w:val="00064742"/>
    <w:rsid w:val="000D06AD"/>
    <w:rsid w:val="00110314"/>
    <w:rsid w:val="00123297"/>
    <w:rsid w:val="001A27AB"/>
    <w:rsid w:val="0020138F"/>
    <w:rsid w:val="0027590C"/>
    <w:rsid w:val="00275B4D"/>
    <w:rsid w:val="002C6B58"/>
    <w:rsid w:val="002D6287"/>
    <w:rsid w:val="002F53AE"/>
    <w:rsid w:val="003275F5"/>
    <w:rsid w:val="00334D35"/>
    <w:rsid w:val="00343A5E"/>
    <w:rsid w:val="00383918"/>
    <w:rsid w:val="00394B1F"/>
    <w:rsid w:val="00420410"/>
    <w:rsid w:val="00464DCA"/>
    <w:rsid w:val="004C7979"/>
    <w:rsid w:val="004E6192"/>
    <w:rsid w:val="00507BFB"/>
    <w:rsid w:val="0053551C"/>
    <w:rsid w:val="005B3824"/>
    <w:rsid w:val="005D54CD"/>
    <w:rsid w:val="005F4234"/>
    <w:rsid w:val="006113D2"/>
    <w:rsid w:val="00626D11"/>
    <w:rsid w:val="00653476"/>
    <w:rsid w:val="00671967"/>
    <w:rsid w:val="006F22BD"/>
    <w:rsid w:val="00713BA6"/>
    <w:rsid w:val="007204EC"/>
    <w:rsid w:val="007355FF"/>
    <w:rsid w:val="0074649E"/>
    <w:rsid w:val="00795087"/>
    <w:rsid w:val="007E2CAF"/>
    <w:rsid w:val="00825378"/>
    <w:rsid w:val="00831C7E"/>
    <w:rsid w:val="008606D3"/>
    <w:rsid w:val="008A3B03"/>
    <w:rsid w:val="008B1009"/>
    <w:rsid w:val="008C5D99"/>
    <w:rsid w:val="008F0054"/>
    <w:rsid w:val="008F46F7"/>
    <w:rsid w:val="008F51E6"/>
    <w:rsid w:val="00942721"/>
    <w:rsid w:val="00971581"/>
    <w:rsid w:val="0098756D"/>
    <w:rsid w:val="009A125E"/>
    <w:rsid w:val="009B71AF"/>
    <w:rsid w:val="00A10229"/>
    <w:rsid w:val="00A23A84"/>
    <w:rsid w:val="00A6378A"/>
    <w:rsid w:val="00AC714D"/>
    <w:rsid w:val="00AE577A"/>
    <w:rsid w:val="00AF7795"/>
    <w:rsid w:val="00B2167D"/>
    <w:rsid w:val="00B439B4"/>
    <w:rsid w:val="00B85B02"/>
    <w:rsid w:val="00B93D7E"/>
    <w:rsid w:val="00BA76EB"/>
    <w:rsid w:val="00BB7969"/>
    <w:rsid w:val="00BC6B50"/>
    <w:rsid w:val="00C123F2"/>
    <w:rsid w:val="00C748A3"/>
    <w:rsid w:val="00CE0932"/>
    <w:rsid w:val="00CF7AAE"/>
    <w:rsid w:val="00D00D32"/>
    <w:rsid w:val="00E03EE7"/>
    <w:rsid w:val="00E470CA"/>
    <w:rsid w:val="00E5064E"/>
    <w:rsid w:val="00E82122"/>
    <w:rsid w:val="00E90031"/>
    <w:rsid w:val="00E92093"/>
    <w:rsid w:val="00EB5335"/>
    <w:rsid w:val="00F8139C"/>
    <w:rsid w:val="00F84E91"/>
    <w:rsid w:val="00FE4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E7"/>
    <w:pPr>
      <w:spacing w:after="200" w:line="276" w:lineRule="auto"/>
    </w:pPr>
    <w:rPr>
      <w:rFonts w:eastAsia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E03EE7"/>
    <w:pPr>
      <w:spacing w:after="0" w:line="240" w:lineRule="auto"/>
    </w:pPr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rsid w:val="00E03EE7"/>
    <w:pPr>
      <w:tabs>
        <w:tab w:val="center" w:pos="4320"/>
        <w:tab w:val="right" w:pos="8640"/>
      </w:tabs>
    </w:pPr>
    <w:rPr>
      <w:rFonts w:eastAsia="Calibri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locked/>
    <w:rsid w:val="00E03EE7"/>
    <w:rPr>
      <w:rFonts w:ascii="Calibri" w:hAnsi="Calibri" w:cs="Times New Roman"/>
      <w:lang w:eastAsia="fr-FR"/>
    </w:rPr>
  </w:style>
  <w:style w:type="paragraph" w:styleId="Pieddepage">
    <w:name w:val="footer"/>
    <w:basedOn w:val="Normal"/>
    <w:link w:val="PieddepageCar"/>
    <w:uiPriority w:val="99"/>
    <w:rsid w:val="00E03EE7"/>
    <w:pPr>
      <w:tabs>
        <w:tab w:val="center" w:pos="4320"/>
        <w:tab w:val="right" w:pos="8640"/>
      </w:tabs>
    </w:pPr>
    <w:rPr>
      <w:rFonts w:eastAsia="Calibri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E03EE7"/>
    <w:rPr>
      <w:rFonts w:ascii="Calibri" w:hAnsi="Calibri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6113D2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113D2"/>
    <w:rPr>
      <w:rFonts w:ascii="Tahoma" w:hAnsi="Tahoma" w:cs="Times New Roman"/>
      <w:sz w:val="16"/>
      <w:lang w:eastAsia="fr-FR"/>
    </w:rPr>
  </w:style>
  <w:style w:type="character" w:styleId="Lienhypertexte">
    <w:name w:val="Hyperlink"/>
    <w:basedOn w:val="Policepardfaut"/>
    <w:uiPriority w:val="99"/>
    <w:rsid w:val="00507BFB"/>
    <w:rPr>
      <w:rFonts w:cs="Times New Roman"/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rsid w:val="00C748A3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C748A3"/>
    <w:pPr>
      <w:spacing w:line="240" w:lineRule="auto"/>
    </w:pPr>
    <w:rPr>
      <w:rFonts w:eastAsia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C748A3"/>
    <w:rPr>
      <w:rFonts w:ascii="Calibri" w:hAnsi="Calibri" w:cs="Times New Roman"/>
      <w:sz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748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C748A3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70</Characters>
  <Application>Microsoft Office Word</Application>
  <DocSecurity>0</DocSecurity>
  <Lines>5</Lines>
  <Paragraphs>1</Paragraphs>
  <ScaleCrop>false</ScaleCrop>
  <Company>Microsoft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creator>Anders Boyd</dc:creator>
  <cp:lastModifiedBy>JB</cp:lastModifiedBy>
  <cp:revision>3</cp:revision>
  <dcterms:created xsi:type="dcterms:W3CDTF">2014-02-26T21:56:00Z</dcterms:created>
  <dcterms:modified xsi:type="dcterms:W3CDTF">2014-02-26T21:56:00Z</dcterms:modified>
</cp:coreProperties>
</file>